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3561"/>
        <w:tblW w:w="0" w:type="auto"/>
        <w:tblLayout w:type="fixed"/>
        <w:tblLook w:val="0000" w:firstRow="0" w:lastRow="0" w:firstColumn="0" w:lastColumn="0" w:noHBand="0" w:noVBand="0"/>
      </w:tblPr>
      <w:tblGrid>
        <w:gridCol w:w="1559"/>
        <w:gridCol w:w="2126"/>
        <w:gridCol w:w="851"/>
        <w:gridCol w:w="850"/>
      </w:tblGrid>
      <w:tr w:rsidR="00C57F57" w:rsidRPr="00257121" w14:paraId="42B7F830" w14:textId="77777777" w:rsidTr="002103CF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4904D9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func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4BC689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0C371A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an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AAEFA3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</w:tr>
      <w:tr w:rsidR="00C57F57" w:rsidRPr="0052283E" w14:paraId="43E43A41" w14:textId="77777777" w:rsidTr="002103CF">
        <w:trPr>
          <w:trHeight w:val="280"/>
        </w:trPr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B91737" w14:textId="77777777" w:rsidR="00C57F57" w:rsidRPr="0052283E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8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tak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BC614A" w14:textId="77777777" w:rsidR="00C57F57" w:rsidRPr="0052283E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228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dL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ED1239" w14:textId="77777777" w:rsidR="00C57F57" w:rsidRPr="0052283E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1</w:t>
            </w:r>
            <w:r w:rsidRPr="005228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E0F358" w14:textId="77777777" w:rsidR="00C57F57" w:rsidRPr="0052283E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</w:t>
            </w:r>
            <w:r w:rsidRPr="005228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</w:tr>
      <w:tr w:rsidR="00C57F57" w:rsidRPr="00257121" w14:paraId="3E881DF4" w14:textId="77777777" w:rsidTr="002103CF">
        <w:trPr>
          <w:trHeight w:val="280"/>
        </w:trPr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259BADCD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ng-A modifi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67514F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m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A73A9B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8056A1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</w:tr>
      <w:tr w:rsidR="00C57F57" w:rsidRPr="00257121" w14:paraId="5B51CBB4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06F1EDB7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393151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m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25ADDE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8BF563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C57F57" w:rsidRPr="00257121" w14:paraId="51112184" w14:textId="77777777" w:rsidTr="002103CF">
        <w:trPr>
          <w:trHeight w:val="280"/>
        </w:trPr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6C00923A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de-chain hydroxy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F6B31A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25d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41EC59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2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14EE92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.39</w:t>
            </w:r>
          </w:p>
        </w:tc>
      </w:tr>
      <w:tr w:rsidR="00C57F57" w:rsidRPr="00257121" w14:paraId="6A35DD7C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right w:val="nil"/>
            </w:tcBorders>
          </w:tcPr>
          <w:p w14:paraId="193FB3ED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E63EF3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25dA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09BE6E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DB46C0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5</w:t>
            </w:r>
          </w:p>
        </w:tc>
      </w:tr>
      <w:tr w:rsidR="00C57F57" w:rsidRPr="00257121" w14:paraId="668FA3DC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right w:val="nil"/>
            </w:tcBorders>
          </w:tcPr>
          <w:p w14:paraId="2F7EBE8E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6125A1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25dA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ED5560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F10D15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9</w:t>
            </w:r>
          </w:p>
        </w:tc>
      </w:tr>
      <w:tr w:rsidR="00C57F57" w:rsidRPr="00257121" w14:paraId="6F9ADCB2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right w:val="nil"/>
            </w:tcBorders>
          </w:tcPr>
          <w:p w14:paraId="2F8E28D5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C13B28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25dA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076E2F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1AD645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</w:tr>
      <w:tr w:rsidR="00C57F57" w:rsidRPr="00257121" w14:paraId="0B2E0F78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right w:val="nil"/>
            </w:tcBorders>
          </w:tcPr>
          <w:p w14:paraId="23118B62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1CE5AC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25dA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A3E4BB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8AAD7A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9</w:t>
            </w:r>
          </w:p>
        </w:tc>
      </w:tr>
      <w:tr w:rsidR="00C57F57" w:rsidRPr="00257121" w14:paraId="403BF590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right w:val="nil"/>
            </w:tcBorders>
          </w:tcPr>
          <w:p w14:paraId="01142286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7D1D6E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25dA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DF125A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CFE2C9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</w:tr>
      <w:tr w:rsidR="00C57F57" w:rsidRPr="00257121" w14:paraId="0C2ACA43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right w:val="nil"/>
            </w:tcBorders>
          </w:tcPr>
          <w:p w14:paraId="57486629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840C5D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25dA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DAFA9D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CD4709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89</w:t>
            </w:r>
          </w:p>
        </w:tc>
      </w:tr>
      <w:tr w:rsidR="00C57F57" w:rsidRPr="00257121" w14:paraId="5260E9AC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right w:val="nil"/>
            </w:tcBorders>
          </w:tcPr>
          <w:p w14:paraId="609E2356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BE8085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25dC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5545D6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64DC36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C57F57" w:rsidRPr="00257121" w14:paraId="0FEF0712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6AF13C7B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AA2216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25dD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EA72F1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48764B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8</w:t>
            </w:r>
          </w:p>
        </w:tc>
      </w:tr>
      <w:tr w:rsidR="00C57F57" w:rsidRPr="00257121" w14:paraId="2B077329" w14:textId="77777777" w:rsidTr="002103CF">
        <w:trPr>
          <w:trHeight w:val="280"/>
        </w:trPr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5FEEFFB3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de-chain degra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D45EC6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6_ACA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44CF95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DC787F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9</w:t>
            </w:r>
          </w:p>
        </w:tc>
      </w:tr>
      <w:tr w:rsidR="00C57F57" w:rsidRPr="00257121" w14:paraId="566DB0F6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right w:val="nil"/>
            </w:tcBorders>
          </w:tcPr>
          <w:p w14:paraId="57D9A942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3F401D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4_A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8B6B09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95EB39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37</w:t>
            </w:r>
          </w:p>
        </w:tc>
      </w:tr>
      <w:tr w:rsidR="00C57F57" w:rsidRPr="00257121" w14:paraId="4EABFCD1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right w:val="nil"/>
            </w:tcBorders>
          </w:tcPr>
          <w:p w14:paraId="492AC39B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9EDCEA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4_ACA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8DBB0C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4DA47C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0</w:t>
            </w:r>
          </w:p>
        </w:tc>
      </w:tr>
      <w:tr w:rsidR="00C57F57" w:rsidRPr="00257121" w14:paraId="35A829BC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right w:val="nil"/>
            </w:tcBorders>
          </w:tcPr>
          <w:p w14:paraId="370EBA9D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19E6F6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2_A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BE419C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E7DA23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1</w:t>
            </w:r>
          </w:p>
        </w:tc>
      </w:tr>
      <w:tr w:rsidR="00C57F57" w:rsidRPr="00257121" w14:paraId="7C7C892F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right w:val="nil"/>
            </w:tcBorders>
          </w:tcPr>
          <w:p w14:paraId="0F55F3E8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7AC041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2_ACA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2E6790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47D328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</w:t>
            </w:r>
          </w:p>
        </w:tc>
      </w:tr>
      <w:tr w:rsidR="00C57F57" w:rsidRPr="00257121" w14:paraId="4B5A30E6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right w:val="nil"/>
            </w:tcBorders>
          </w:tcPr>
          <w:p w14:paraId="50A7C03E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86E137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2_E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7ADAE4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2C237D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8</w:t>
            </w:r>
          </w:p>
        </w:tc>
      </w:tr>
      <w:tr w:rsidR="00C57F57" w:rsidRPr="00257121" w14:paraId="49A6278E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5E12D420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60B109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2_A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745ED6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673D44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</w:tr>
      <w:tr w:rsidR="00C57F57" w:rsidRPr="00257121" w14:paraId="2DA3EFA9" w14:textId="77777777" w:rsidTr="002103CF">
        <w:trPr>
          <w:trHeight w:val="280"/>
        </w:trPr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064841DD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/B-rings degra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137582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tosteroid-Δ4-reduct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8FB4E0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1AB524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5</w:t>
            </w:r>
          </w:p>
        </w:tc>
      </w:tr>
      <w:tr w:rsidR="00C57F57" w:rsidRPr="00257121" w14:paraId="4C2BBEDE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right w:val="nil"/>
            </w:tcBorders>
          </w:tcPr>
          <w:p w14:paraId="052DE81C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2E391C" w14:textId="77777777" w:rsidR="00C57F57" w:rsidRPr="0029658D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965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c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51D732" w14:textId="77777777" w:rsidR="00C57F57" w:rsidRPr="0029658D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4</w:t>
            </w:r>
            <w:r w:rsidRPr="002965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B93B7B" w14:textId="77777777" w:rsidR="00C57F57" w:rsidRPr="0029658D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65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63</w:t>
            </w:r>
          </w:p>
        </w:tc>
      </w:tr>
      <w:tr w:rsidR="00C57F57" w:rsidRPr="00257121" w14:paraId="6CF59858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right w:val="nil"/>
            </w:tcBorders>
          </w:tcPr>
          <w:p w14:paraId="45462024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4BE896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267E5C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CA6E48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0</w:t>
            </w:r>
          </w:p>
        </w:tc>
      </w:tr>
      <w:tr w:rsidR="00C57F57" w:rsidRPr="00257121" w14:paraId="4B5B0A36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right w:val="nil"/>
            </w:tcBorders>
          </w:tcPr>
          <w:p w14:paraId="24E26028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8F9F7F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E6911E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5A1EC3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99</w:t>
            </w:r>
          </w:p>
        </w:tc>
      </w:tr>
      <w:tr w:rsidR="00C57F57" w:rsidRPr="00257121" w14:paraId="5791F5B7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right w:val="nil"/>
            </w:tcBorders>
          </w:tcPr>
          <w:p w14:paraId="7EA39EB1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0BEDC6" w14:textId="77777777" w:rsidR="00C57F57" w:rsidRPr="007E0D30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-SAOA_A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ADC055" w14:textId="77777777" w:rsidR="00C57F57" w:rsidRPr="007E0D30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B8834E" w14:textId="77777777" w:rsidR="00C57F57" w:rsidRPr="007E0D30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52</w:t>
            </w:r>
          </w:p>
        </w:tc>
      </w:tr>
      <w:tr w:rsidR="00C57F57" w:rsidRPr="00257121" w14:paraId="31E821EE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right w:val="nil"/>
            </w:tcBorders>
          </w:tcPr>
          <w:p w14:paraId="158C5808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19E99F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P_A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2453E0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B28D6B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5</w:t>
            </w:r>
          </w:p>
        </w:tc>
      </w:tr>
      <w:tr w:rsidR="00C57F57" w:rsidRPr="00257121" w14:paraId="0A72F5BC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right w:val="nil"/>
            </w:tcBorders>
          </w:tcPr>
          <w:p w14:paraId="316A7C0E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2601B2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P-</w:t>
            </w:r>
            <w:proofErr w:type="spellStart"/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_ACA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1BF6FD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DEFBE9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8</w:t>
            </w:r>
          </w:p>
        </w:tc>
      </w:tr>
      <w:tr w:rsidR="00C57F57" w:rsidRPr="00257121" w14:paraId="5920AFE2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right w:val="nil"/>
            </w:tcBorders>
          </w:tcPr>
          <w:p w14:paraId="7749E9D6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9CADF3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-</w:t>
            </w:r>
            <w:proofErr w:type="spellStart"/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ngs_EC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CA432E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8017DF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5</w:t>
            </w:r>
          </w:p>
        </w:tc>
      </w:tr>
      <w:tr w:rsidR="00C57F57" w:rsidRPr="00257121" w14:paraId="330EE8F3" w14:textId="77777777" w:rsidTr="002103CF">
        <w:trPr>
          <w:trHeight w:val="280"/>
        </w:trPr>
        <w:tc>
          <w:tcPr>
            <w:tcW w:w="1559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086444" w14:textId="77777777" w:rsidR="00C57F57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/D-rings degradation</w:t>
            </w:r>
          </w:p>
          <w:p w14:paraId="1AFB6583" w14:textId="77777777" w:rsidR="00C57F57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9722024" w14:textId="77777777" w:rsidR="00C57F57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A47DED7" w14:textId="77777777" w:rsidR="00C57F57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23CCF2C" w14:textId="77777777" w:rsidR="00C57F57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1E4A87E" w14:textId="77777777" w:rsidR="00C57F57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C20DDFD" w14:textId="77777777" w:rsidR="00C57F57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3F10230" w14:textId="77777777" w:rsidR="00C57F57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FEDA5A7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F8FD0B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-ring E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104EC3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AA586B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</w:tr>
      <w:tr w:rsidR="00C57F57" w:rsidRPr="00257121" w14:paraId="24597F77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E0B7137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033AFF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p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FB37AF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93EF8A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</w:tr>
      <w:tr w:rsidR="00C57F57" w:rsidRPr="00257121" w14:paraId="78ECFFB2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87BB54D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E6FFDF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p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F2F0FE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141818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8</w:t>
            </w:r>
          </w:p>
        </w:tc>
      </w:tr>
      <w:tr w:rsidR="00C57F57" w:rsidRPr="00257121" w14:paraId="7A7A814F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71A4B99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D2F0D8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p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6E5426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9F3329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</w:tr>
      <w:tr w:rsidR="00C57F57" w:rsidRPr="00257121" w14:paraId="30887884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8BFB699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CCF201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-</w:t>
            </w:r>
            <w:proofErr w:type="spellStart"/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ngs_T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6D1C2E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DEE875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7</w:t>
            </w:r>
          </w:p>
        </w:tc>
      </w:tr>
      <w:tr w:rsidR="00C57F57" w:rsidRPr="00257121" w14:paraId="37267BB2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E8439A4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1A432AE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ODA-</w:t>
            </w:r>
            <w:proofErr w:type="spellStart"/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_ACA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338F87C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.3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BA15429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8</w:t>
            </w:r>
          </w:p>
        </w:tc>
      </w:tr>
      <w:tr w:rsidR="00C57F57" w:rsidRPr="00257121" w14:paraId="2922C221" w14:textId="77777777" w:rsidTr="002103CF">
        <w:trPr>
          <w:trHeight w:val="280"/>
        </w:trPr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A641B21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71950F" w14:textId="77777777" w:rsidR="00C57F57" w:rsidRPr="00257121" w:rsidRDefault="00C57F57" w:rsidP="00210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-oxidation-relat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7032A6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.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53C7C0" w14:textId="77777777" w:rsidR="00C57F57" w:rsidRPr="00257121" w:rsidRDefault="00C57F57" w:rsidP="002103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71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7</w:t>
            </w:r>
          </w:p>
        </w:tc>
      </w:tr>
    </w:tbl>
    <w:p w14:paraId="0690AF2A" w14:textId="77777777" w:rsidR="00D44B5B" w:rsidRDefault="00C57F57">
      <w:bookmarkStart w:id="0" w:name="_GoBack"/>
      <w:bookmarkEnd w:id="0"/>
    </w:p>
    <w:sectPr w:rsidR="00D44B5B" w:rsidSect="008C5BA3">
      <w:pgSz w:w="11906" w:h="16838"/>
      <w:pgMar w:top="720" w:right="720" w:bottom="816" w:left="720" w:header="851" w:footer="992" w:gutter="1134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gutterAtTop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F57"/>
    <w:rsid w:val="002C7C85"/>
    <w:rsid w:val="005429C9"/>
    <w:rsid w:val="006E53CE"/>
    <w:rsid w:val="00835B54"/>
    <w:rsid w:val="008C5BA3"/>
    <w:rsid w:val="00932A2D"/>
    <w:rsid w:val="00995271"/>
    <w:rsid w:val="00BF4B3F"/>
    <w:rsid w:val="00C57F57"/>
    <w:rsid w:val="00D92CE8"/>
    <w:rsid w:val="00F3400F"/>
    <w:rsid w:val="00FF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DA1096"/>
  <w14:defaultImageDpi w14:val="32767"/>
  <w15:chartTrackingRefBased/>
  <w15:docId w15:val="{B3BC0830-C170-F447-93B9-6D28B3901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7F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9-11T07:45:00Z</dcterms:created>
  <dcterms:modified xsi:type="dcterms:W3CDTF">2018-09-11T07:46:00Z</dcterms:modified>
</cp:coreProperties>
</file>